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33AF2" w14:textId="0E55D3DF" w:rsidR="00000000" w:rsidRPr="008B6603" w:rsidRDefault="00A93F9C" w:rsidP="00351EC5">
      <w:pPr>
        <w:pStyle w:val="PlainText"/>
        <w:rPr>
          <w:rFonts w:ascii="Arial" w:hAnsi="Arial" w:cs="Arial"/>
          <w:sz w:val="24"/>
          <w:szCs w:val="24"/>
        </w:rPr>
      </w:pPr>
      <w:r w:rsidRPr="008B6603">
        <w:rPr>
          <w:rFonts w:ascii="Arial" w:hAnsi="Arial" w:cs="Arial"/>
          <w:sz w:val="24"/>
          <w:szCs w:val="24"/>
        </w:rPr>
        <w:t xml:space="preserve">Table S3. </w:t>
      </w:r>
      <w:r w:rsidR="00CC0ECF" w:rsidRPr="008B6603">
        <w:rPr>
          <w:rFonts w:ascii="Arial" w:hAnsi="Arial" w:cs="Arial"/>
          <w:sz w:val="24"/>
          <w:szCs w:val="24"/>
        </w:rPr>
        <w:t>Evolutionary i</w:t>
      </w:r>
      <w:r w:rsidRPr="008B6603">
        <w:rPr>
          <w:rFonts w:ascii="Arial" w:hAnsi="Arial" w:cs="Arial"/>
          <w:sz w:val="24"/>
          <w:szCs w:val="24"/>
        </w:rPr>
        <w:t xml:space="preserve">mportance of each </w:t>
      </w:r>
      <w:r w:rsidR="00D4097D" w:rsidRPr="008B6603">
        <w:rPr>
          <w:rFonts w:ascii="Arial" w:hAnsi="Arial" w:cs="Arial"/>
          <w:sz w:val="24"/>
          <w:szCs w:val="24"/>
        </w:rPr>
        <w:t xml:space="preserve">sequence </w:t>
      </w:r>
      <w:r w:rsidR="00CC0ECF" w:rsidRPr="008B6603">
        <w:rPr>
          <w:rFonts w:ascii="Arial" w:hAnsi="Arial" w:cs="Arial"/>
          <w:sz w:val="24"/>
          <w:szCs w:val="24"/>
        </w:rPr>
        <w:t xml:space="preserve">position </w:t>
      </w:r>
      <w:r w:rsidR="00D4097D" w:rsidRPr="008B6603">
        <w:rPr>
          <w:rFonts w:ascii="Arial" w:hAnsi="Arial" w:cs="Arial"/>
          <w:sz w:val="24"/>
          <w:szCs w:val="24"/>
        </w:rPr>
        <w:t>of</w:t>
      </w:r>
      <w:r w:rsidR="00CC0ECF" w:rsidRPr="008B6603">
        <w:rPr>
          <w:rFonts w:ascii="Arial" w:hAnsi="Arial" w:cs="Arial"/>
          <w:sz w:val="24"/>
          <w:szCs w:val="24"/>
        </w:rPr>
        <w:t xml:space="preserve"> </w:t>
      </w:r>
      <w:r w:rsidR="00D4097D" w:rsidRPr="008B6603">
        <w:rPr>
          <w:rFonts w:ascii="Arial" w:hAnsi="Arial" w:cs="Arial"/>
          <w:i/>
          <w:iCs/>
          <w:sz w:val="24"/>
          <w:szCs w:val="24"/>
        </w:rPr>
        <w:t>Brassica</w:t>
      </w:r>
      <w:r w:rsidR="00D4097D" w:rsidRPr="008B6603">
        <w:rPr>
          <w:rFonts w:ascii="Arial" w:hAnsi="Arial" w:cs="Arial"/>
          <w:sz w:val="24"/>
          <w:szCs w:val="24"/>
        </w:rPr>
        <w:t xml:space="preserve"> BC</w:t>
      </w:r>
      <w:r w:rsidR="008B6603">
        <w:rPr>
          <w:rFonts w:ascii="Arial" w:hAnsi="Arial" w:cs="Arial"/>
          <w:sz w:val="24"/>
          <w:szCs w:val="24"/>
        </w:rPr>
        <w:t>. Lower</w:t>
      </w:r>
      <w:r w:rsidR="005D7A49">
        <w:rPr>
          <w:rFonts w:ascii="Arial" w:hAnsi="Arial" w:cs="Arial"/>
          <w:sz w:val="24"/>
          <w:szCs w:val="24"/>
        </w:rPr>
        <w:t xml:space="preserve"> coverage and lower score implies higher functional or structural importance.</w:t>
      </w:r>
    </w:p>
    <w:p w14:paraId="44FDF5CF" w14:textId="19C04256" w:rsidR="00000000" w:rsidRPr="00351EC5" w:rsidRDefault="008B6603" w:rsidP="00351EC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5DCBDB1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>%</w:t>
      </w:r>
      <w:r w:rsidRPr="00351EC5">
        <w:rPr>
          <w:rFonts w:ascii="Courier New" w:hAnsi="Courier New" w:cs="Courier New"/>
        </w:rPr>
        <w:tab/>
        <w:t xml:space="preserve"> Column details:</w:t>
      </w:r>
    </w:p>
    <w:p w14:paraId="70A0F9D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>%</w:t>
      </w:r>
    </w:p>
    <w:p w14:paraId="6A9D89F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% alignment# is the alignment position in the MSA. </w:t>
      </w:r>
    </w:p>
    <w:p w14:paraId="38C1BE7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% residue# is the residue position in the query protein. </w:t>
      </w:r>
    </w:p>
    <w:p w14:paraId="7BB5966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% type is the one letter amino acid name in the query protein. </w:t>
      </w:r>
    </w:p>
    <w:p w14:paraId="0056E05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>% coverage is the relative importance position for each residue. Low coverage implies evolutionary importance.</w:t>
      </w:r>
    </w:p>
    <w:p w14:paraId="1FE8CF4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% variability shows the residue variation in the column of the MSA. </w:t>
      </w:r>
    </w:p>
    <w:p w14:paraId="4165C68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>% Evolutionary scores for residues are calculated with rvET method. Low score implies evolutionary importance.</w:t>
      </w:r>
    </w:p>
    <w:p w14:paraId="787E973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>% Mihalek I, Res I, Lichtarge O. (2004). A Family of Evolution-Entropy Hybrid Methods for Ranking of Protein Residues by Importance. J. Mol. Bio. 336(5): 1265-82.</w:t>
      </w:r>
    </w:p>
    <w:p w14:paraId="2B7CE9B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>%</w:t>
      </w:r>
    </w:p>
    <w:p w14:paraId="721EA9F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>%</w:t>
      </w:r>
      <w:r w:rsidRPr="00351EC5">
        <w:rPr>
          <w:rFonts w:ascii="Courier New" w:hAnsi="Courier New" w:cs="Courier New"/>
        </w:rPr>
        <w:tab/>
        <w:t xml:space="preserve"> RESIDUE RANKS: </w:t>
      </w:r>
    </w:p>
    <w:p w14:paraId="1D6BEB3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% alignment#  residue#   AA type  coverage              variability       Score(rvET)   </w:t>
      </w:r>
    </w:p>
    <w:p w14:paraId="502C29B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 1       74          K   0.25727    6                     KTMR.S     11.48</w:t>
      </w:r>
    </w:p>
    <w:p w14:paraId="494A732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 2       75          I   0.69128    5                      VIL.M     52.88</w:t>
      </w:r>
    </w:p>
    <w:p w14:paraId="482FA4A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 3       76          L   0.24609    6                     LMFVI.     10.95</w:t>
      </w:r>
    </w:p>
    <w:p w14:paraId="66CCC1E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 4       77          V   0.48546    4                       IV.F     29.95</w:t>
      </w:r>
    </w:p>
    <w:p w14:paraId="5837CB4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 5       78          A   0.20805    4                       ASV.      7.82</w:t>
      </w:r>
    </w:p>
    <w:p w14:paraId="6F7F49F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 6       79          N   0.13199    2                         N.      3.08</w:t>
      </w:r>
    </w:p>
    <w:p w14:paraId="0146B39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 7       80          R   0.13199    2                         R.      3.08</w:t>
      </w:r>
    </w:p>
    <w:p w14:paraId="1064C71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 8       81          G   0.13199    2                         G.      3.08</w:t>
      </w:r>
    </w:p>
    <w:p w14:paraId="0536239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 9       82          E   0.13647    3                        ED.      3.26</w:t>
      </w:r>
    </w:p>
    <w:p w14:paraId="08FFDDE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10       83          I   0.14541    3                        IV.      3.68</w:t>
      </w:r>
    </w:p>
    <w:p w14:paraId="5AF02BF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11       84          A   0.17002    4                       AVS.      4.89</w:t>
      </w:r>
    </w:p>
    <w:p w14:paraId="4AD454E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12       85          V   0.39374    8                   LIVCTAM.     22.26</w:t>
      </w:r>
    </w:p>
    <w:p w14:paraId="4ECAD95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13       86          R   0.15884    3                        RQ.      4.26</w:t>
      </w:r>
    </w:p>
    <w:p w14:paraId="56FFF4B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14       87          V   0.58837    4                       VIA.     39.56</w:t>
      </w:r>
    </w:p>
    <w:p w14:paraId="345C90E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15       88          I   0.58613   11                IMLQTAVEHF.     39.56</w:t>
      </w:r>
    </w:p>
    <w:p w14:paraId="5E2F1DF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16       89          R   0.38702    9                  RKTQEHDA.     22.09</w:t>
      </w:r>
    </w:p>
    <w:p w14:paraId="509D943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17       90          T   0.37584    7                    TSAEVG.     21.42</w:t>
      </w:r>
    </w:p>
    <w:p w14:paraId="484B51F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18       91          A   0.30201    5                      CALI.     15.40</w:t>
      </w:r>
    </w:p>
    <w:p w14:paraId="0C93C6E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19       92          H   0.72483   12               NKQRTHALIW.E     58.64</w:t>
      </w:r>
    </w:p>
    <w:p w14:paraId="1C4317F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20       93          E   0.51454   10                 AKEQRTNDS.     32.87</w:t>
      </w:r>
    </w:p>
    <w:p w14:paraId="54FA219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21       94          M   0.55481    7                    LMKNAQ.     36.46</w:t>
      </w:r>
    </w:p>
    <w:p w14:paraId="1AE84C3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22       95          G   0.38031    8                   GNEDKSQ.     21.48</w:t>
      </w:r>
    </w:p>
    <w:p w14:paraId="5CBFCA9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23       96          I   0.41834    8                   ICHLYVKM     24.60</w:t>
      </w:r>
    </w:p>
    <w:p w14:paraId="44CB038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24       97          P   0.87472   15            KRTAGSEQPLHVDNI     81.66</w:t>
      </w:r>
    </w:p>
    <w:p w14:paraId="3B54211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25       98          C   0.46532    7                    TSVCAPM     28.39</w:t>
      </w:r>
    </w:p>
    <w:p w14:paraId="2587877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26       99          V   0.23490    4                       VAIL      9.78</w:t>
      </w:r>
    </w:p>
    <w:p w14:paraId="5B65AF7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27      100          A   0.21253    7                    AQLVIMG      8.03</w:t>
      </w:r>
    </w:p>
    <w:p w14:paraId="67090EA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28      101          V   0.50112    6                     VIAGTL     31.67</w:t>
      </w:r>
    </w:p>
    <w:p w14:paraId="618496E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29      102          Y   0.40045    6                     YFHCVW     22.47</w:t>
      </w:r>
    </w:p>
    <w:p w14:paraId="369EF60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30      103          S   0.19016    4                       SNTA      6.06</w:t>
      </w:r>
    </w:p>
    <w:p w14:paraId="0B50AAD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31      104          T   0.67785   11                DETVSNKQLAM     51.70</w:t>
      </w:r>
    </w:p>
    <w:p w14:paraId="30B75E4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32      105          I   0.47204    7                    EAVPGIS     29.10</w:t>
      </w:r>
    </w:p>
    <w:p w14:paraId="05A80DD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33      106          D   0.11857    3                        DEK      2.85</w:t>
      </w:r>
    </w:p>
    <w:p w14:paraId="1B28320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34      107          K   0.78523   14             YRAKHSVEQTDNC.     70.44</w:t>
      </w:r>
    </w:p>
    <w:p w14:paraId="7014C5A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35      108          D   0.87696   16           NGEQHDRKATYFSMP.     81.70</w:t>
      </w:r>
    </w:p>
    <w:p w14:paraId="67EEB86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36      109          A   0.51230    7                    SAGTLC.     32.80</w:t>
      </w:r>
    </w:p>
    <w:p w14:paraId="4C26596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37      110          L   0.49441   15            LPTVMREAKQSHFY.     31.44</w:t>
      </w:r>
    </w:p>
    <w:p w14:paraId="7640D7E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38      111          H   0.24385    6                     HAYPF.     10.69</w:t>
      </w:r>
    </w:p>
    <w:p w14:paraId="30A6983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39      112          V   0.38479    9                  VARLTPIS.     21.95</w:t>
      </w:r>
    </w:p>
    <w:p w14:paraId="02299EB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40      113          K   0.77405   17          KRLQDEASHTYFNVIM.     67.92</w:t>
      </w:r>
    </w:p>
    <w:p w14:paraId="11B9AEB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41      114          L   0.65101   16           KFMYAEQLDTVSRIH.     47.88</w:t>
      </w:r>
    </w:p>
    <w:p w14:paraId="1B6F6D3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42      115          A   0.14318    4                       ASV.      3.52</w:t>
      </w:r>
    </w:p>
    <w:p w14:paraId="1CBE525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lastRenderedPageBreak/>
        <w:t xml:space="preserve">        43      116          D   0.21029    7                    DGETNH.      7.84</w:t>
      </w:r>
    </w:p>
    <w:p w14:paraId="4C6AA32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44      117          E   0.34676   11                EQTRIAMHYS.     19.75</w:t>
      </w:r>
    </w:p>
    <w:p w14:paraId="3201380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45      118          A   0.58389   10                 SARGTVKCD.     39.38</w:t>
      </w:r>
    </w:p>
    <w:p w14:paraId="73CF34D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46      119          V   0.50559    8                   YVIFHWL.     32.22</w:t>
      </w:r>
    </w:p>
    <w:p w14:paraId="6F2BF7B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47      120          C   0.61074   16           HLCRWYNFSMQPAEV.     43.64</w:t>
      </w:r>
    </w:p>
    <w:p w14:paraId="04CA59C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48      121          I   0.46756    5                      ILVA.     28.49</w:t>
      </w:r>
    </w:p>
    <w:p w14:paraId="61E319B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49      122          G   0.15436    5                      GSNV.      4.02</w:t>
      </w:r>
    </w:p>
    <w:p w14:paraId="605E1C9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50      123          E   0.61969   12               EKPGAVDSNQT.     44.31</w:t>
      </w:r>
    </w:p>
    <w:p w14:paraId="157C36B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51      124          A   0.71365   14             APSGDNEHQTVIK.     57.04</w:t>
      </w:r>
    </w:p>
    <w:p w14:paraId="594B93C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52      125          P   0.83893   16           APTLQKSMDNERHYI.     76.47</w:t>
      </w:r>
    </w:p>
    <w:p w14:paraId="4370DA7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53      126          S   0.59060    9                  PSTAVL.IG     39.64</w:t>
      </w:r>
    </w:p>
    <w:p w14:paraId="5B7AB2C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54      127          N   0.88591   15            AKNSRGTQLDEPIVM     83.90</w:t>
      </w:r>
    </w:p>
    <w:p w14:paraId="0D29F73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55      128          Q   0.82327   12               KEQALDSTRGNM     74.84</w:t>
      </w:r>
    </w:p>
    <w:p w14:paraId="1DFE51F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56      129          S   0.13870    4                       STGE      3.35</w:t>
      </w:r>
    </w:p>
    <w:p w14:paraId="409B987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57      130          Y   0.10067    2                         YS      2.10</w:t>
      </w:r>
    </w:p>
    <w:p w14:paraId="2C360E3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58      131          L   0.18345    5                      LINGT      5.89</w:t>
      </w:r>
    </w:p>
    <w:p w14:paraId="30CC11C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59      132          L   0.62192   13              NVLRKQIDSCAHE     44.46</w:t>
      </w:r>
    </w:p>
    <w:p w14:paraId="1FD3935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60      133          I   0.79195   14             QMGAISVLTYKPFE     70.81</w:t>
      </w:r>
    </w:p>
    <w:p w14:paraId="12C7DDA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61      134          P   0.79642   17          EDSGAPTRHQLIYNVFK     71.55</w:t>
      </w:r>
    </w:p>
    <w:p w14:paraId="188F04D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62      135          N   0.64430   12               KTRANSHGQLME     47.02</w:t>
      </w:r>
    </w:p>
    <w:p w14:paraId="41BA912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63      136          V   0.44743    4                       IVLM     26.42</w:t>
      </w:r>
    </w:p>
    <w:p w14:paraId="2D5ED96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64      137          L   0.73602    5                      LMIVQ     59.27</w:t>
      </w:r>
    </w:p>
    <w:p w14:paraId="2AC767F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65      138          S   0.74944   11                EQKADTNSYGH     62.81</w:t>
      </w:r>
    </w:p>
    <w:p w14:paraId="3EED1C6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66      139          A   0.45190    7                    VAITLNS     26.67</w:t>
      </w:r>
    </w:p>
    <w:p w14:paraId="29670D1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67      140          A   0.37360    8                   MIASCVTF     21.41</w:t>
      </w:r>
    </w:p>
    <w:p w14:paraId="716EAA6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68      141          I   0.76063   15            LKRTAVHQIEMSDNC     65.25</w:t>
      </w:r>
    </w:p>
    <w:p w14:paraId="3D8C63A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69      142          S   0.82550   17          SADETQVKRHILGNMF.     75.26</w:t>
      </w:r>
    </w:p>
    <w:p w14:paraId="4DD89C1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70      143          R   0.63758   15            STLICAVMFYGKRH.     45.44</w:t>
      </w:r>
    </w:p>
    <w:p w14:paraId="09EA148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71      144          G   0.57718   11                GNQHKARDES.     39.12</w:t>
      </w:r>
    </w:p>
    <w:p w14:paraId="74231D0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72      145          C   0.59732    7                    TAVSCI.     41.28</w:t>
      </w:r>
    </w:p>
    <w:p w14:paraId="021E153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73      146          T   0.60850   12               DEQNKVTSMIA.     43.60</w:t>
      </w:r>
    </w:p>
    <w:p w14:paraId="5720161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74      147          M   0.29306    7                    AGCSL.M     14.96</w:t>
      </w:r>
    </w:p>
    <w:p w14:paraId="04FBBAD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75      148          L   0.47427    4                       VIL.     29.21</w:t>
      </w:r>
    </w:p>
    <w:p w14:paraId="483C603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76      149          H   0.11633    4                       HFY.      2.75</w:t>
      </w:r>
    </w:p>
    <w:p w14:paraId="4F44E79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77      150          P   0.10067    2                         P.      2.10</w:t>
      </w:r>
    </w:p>
    <w:p w14:paraId="2175671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78      151          G   0.10067    2                         G.      2.10</w:t>
      </w:r>
    </w:p>
    <w:p w14:paraId="3001CCE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79      152          Y   0.21477    5                      YFVI.      8.41</w:t>
      </w:r>
    </w:p>
    <w:p w14:paraId="501DAB8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80      153          G   0.10067    2                         G.      2.10</w:t>
      </w:r>
    </w:p>
    <w:p w14:paraId="1D4B3BE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81      154          F   0.10067    2                         F.      2.10</w:t>
      </w:r>
    </w:p>
    <w:p w14:paraId="6A46EF0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82      155          L   0.15213    4                       LFM.      4.00</w:t>
      </w:r>
    </w:p>
    <w:p w14:paraId="3E4CCA0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83      156          A   0.34899    3                        SA.     19.93</w:t>
      </w:r>
    </w:p>
    <w:p w14:paraId="22EED99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84      157          E   0.10067    2                         E.      2.10</w:t>
      </w:r>
    </w:p>
    <w:p w14:paraId="401D488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85      158          N   0.22148    7                    NRSDVK.      8.94</w:t>
      </w:r>
    </w:p>
    <w:p w14:paraId="3E74F78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86      159          A   0.72260   15            DSAEKPMTQYVLHG.     57.95</w:t>
      </w:r>
    </w:p>
    <w:p w14:paraId="2848D9A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87      160          L   0.92841   15            DVNEGTSALRKHQYP     92.43</w:t>
      </w:r>
    </w:p>
    <w:p w14:paraId="0DD191F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88      161          F   0.19687    3                        FLW      6.53</w:t>
      </w:r>
    </w:p>
    <w:p w14:paraId="3BD9651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89      162          V   0.35347    7                    APCSVGN     20.08</w:t>
      </w:r>
    </w:p>
    <w:p w14:paraId="1E08956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90      163          E   0.81655   12               RKLEQADSNTM.     74.51</w:t>
      </w:r>
    </w:p>
    <w:p w14:paraId="4A57522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91      164          M   0.74049   17          LMAKSERTIVNDCQYF.     60.43</w:t>
      </w:r>
    </w:p>
    <w:p w14:paraId="12F85B1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92      165          C   0.40268    6                     CAVLI.     22.57</w:t>
      </w:r>
    </w:p>
    <w:p w14:paraId="5CCA896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93      166          R   0.84787   16           ETNKSADRQVHIGLM.     77.78</w:t>
      </w:r>
    </w:p>
    <w:p w14:paraId="6105C8F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94      167          D   0.90828   14             KDAERNQSVHMTG.     88.84</w:t>
      </w:r>
    </w:p>
    <w:p w14:paraId="35FAE34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95      168          H   0.70470   16           NASEMTHQKRYCVLF.     54.43</w:t>
      </w:r>
    </w:p>
    <w:p w14:paraId="74EDDBD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96      169          R   0.65324   11                KGDNSREHAQ.     48.26</w:t>
      </w:r>
    </w:p>
    <w:p w14:paraId="6417475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97      170          I   0.67338    9                  ILVFMYQA.     50.81</w:t>
      </w:r>
    </w:p>
    <w:p w14:paraId="6C18505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98      171          N   0.89262   17          TNIVQKAERCGSLHDM.     85.02</w:t>
      </w:r>
    </w:p>
    <w:p w14:paraId="7BCEBF8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 99      172          F   0.21700    4                       FWL.      8.45</w:t>
      </w:r>
    </w:p>
    <w:p w14:paraId="459627D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00      173          I   0.41163    4                       IVL.     23.91</w:t>
      </w:r>
    </w:p>
    <w:p w14:paraId="2C83F4F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01      174          G   0.10067    2                         G.      2.10</w:t>
      </w:r>
    </w:p>
    <w:p w14:paraId="5D59A3F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02      175          P   0.12528    3                        PA.      3.04</w:t>
      </w:r>
    </w:p>
    <w:p w14:paraId="52F3F45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lastRenderedPageBreak/>
        <w:t xml:space="preserve">       103      176          N   0.86353   15            SKDGRTPNHAEQFL.     78.87</w:t>
      </w:r>
    </w:p>
    <w:p w14:paraId="73F1EE5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04      177          P   0.82103   16           ASPTVKWDGLHYEIF.     74.55</w:t>
      </w:r>
    </w:p>
    <w:p w14:paraId="2350A08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05      178          D   0.97315   16           DEQHKSGNVPRATIY.    100.12</w:t>
      </w:r>
    </w:p>
    <w:p w14:paraId="672AFB5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06      179          S   0.61745   12               SAVITQMHLNC.     44.16</w:t>
      </w:r>
    </w:p>
    <w:p w14:paraId="76F8F71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07      180          I   0.24832    4                       MIL.     11.00</w:t>
      </w:r>
    </w:p>
    <w:p w14:paraId="482C404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08      181          R   0.82774   16           NDERKIAQVSHTGLY.     75.53</w:t>
      </w:r>
    </w:p>
    <w:p w14:paraId="64AB385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09      182          V   0.86577   17          LVIASKDTGRMQENFY.     79.24</w:t>
      </w:r>
    </w:p>
    <w:p w14:paraId="179E2DB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10      183          M   0.21924    7                    CMLVAI.      8.76</w:t>
      </w:r>
    </w:p>
    <w:p w14:paraId="2A4B93F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11      184          G   0.14989    4                       GAS.      3.84</w:t>
      </w:r>
    </w:p>
    <w:p w14:paraId="3078ABE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12      185          D   0.42506    8                   DNSILHTA     25.23</w:t>
      </w:r>
    </w:p>
    <w:p w14:paraId="2067545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13      186          K   0.06264    1                          K      1.00</w:t>
      </w:r>
    </w:p>
    <w:p w14:paraId="371C94B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14      187          S   0.57047   13              MLIARSNTVDEQG     38.26</w:t>
      </w:r>
    </w:p>
    <w:p w14:paraId="5E82AA1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15      188          T   0.76734   15            ERASTGLVQHKNMDI     66.22</w:t>
      </w:r>
    </w:p>
    <w:p w14:paraId="55C329B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16      189          A   0.22819    4                       CASL      9.36</w:t>
      </w:r>
    </w:p>
    <w:p w14:paraId="3B25102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17      190          R   0.30425    4                       KRIG     15.62</w:t>
      </w:r>
    </w:p>
    <w:p w14:paraId="17E96F8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18      191          E   0.91723   16           AEDNKRTILSQFYHVM     89.72</w:t>
      </w:r>
    </w:p>
    <w:p w14:paraId="7167585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19      192          T   0.69351   14             ATLIREVSMFCHKQ     53.43</w:t>
      </w:r>
    </w:p>
    <w:p w14:paraId="24B4EF7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20      193          M   0.25951    4                       MVAC     11.52</w:t>
      </w:r>
    </w:p>
    <w:p w14:paraId="4C52F3B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21      194          K   0.90157   15            LNKSAMQIGTVREDH     87.19</w:t>
      </w:r>
    </w:p>
    <w:p w14:paraId="255C33E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22      195          N   0.98434   12               KSDNHAQERTGF    103.62</w:t>
      </w:r>
    </w:p>
    <w:p w14:paraId="5D410EB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23      196          A   0.44295   14             AYTFCSLNVQIHGR     26.26</w:t>
      </w:r>
    </w:p>
    <w:p w14:paraId="23DF94B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24      197          G   0.57271    9                  KNGDRQSHE     38.29</w:t>
      </w:r>
    </w:p>
    <w:p w14:paraId="53584C4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25      198          V   0.27517    5                      VILMC     13.53</w:t>
      </w:r>
    </w:p>
    <w:p w14:paraId="7D74056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26      199          P   0.16555    5                      PNSQH      4.74</w:t>
      </w:r>
    </w:p>
    <w:p w14:paraId="6701368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27      200          T   0.57942    6                     TMLCVI     39.22</w:t>
      </w:r>
    </w:p>
    <w:p w14:paraId="3495FD1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28      201          V   0.52125    7                    VITLAMS     33.21</w:t>
      </w:r>
    </w:p>
    <w:p w14:paraId="791A19B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29      202          P   0.27069    9                  PKGNAEQLM     13.14</w:t>
      </w:r>
    </w:p>
    <w:p w14:paraId="795A5A1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30      203          G   0.10738    3                        GWY      2.36</w:t>
      </w:r>
    </w:p>
    <w:p w14:paraId="1A3E72D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31      204          S   0.50783   12               SILTVFHYARDG     32.51</w:t>
      </w:r>
    </w:p>
    <w:p w14:paraId="68C8067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32      205          D   0.79418   16           PEDALMQHV.KSGNTR     71.37</w:t>
      </w:r>
    </w:p>
    <w:p w14:paraId="5CAC8F5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33      206          G   0.55705   12               GDEHKRQA.STN     37.01</w:t>
      </w:r>
    </w:p>
    <w:p w14:paraId="6304F35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34      207          L   0.81208   18         LAEVPRDSNTKIGFMY.Q     74.04</w:t>
      </w:r>
    </w:p>
    <w:p w14:paraId="4FF7796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35      208          L   0.69575   14             VILGDNQREHSKM.     53.82</w:t>
      </w:r>
    </w:p>
    <w:p w14:paraId="63F8BAA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36      209          Q   0.91051   18         DKTSNEAGLQHR.VPMYF     89.09</w:t>
      </w:r>
    </w:p>
    <w:p w14:paraId="581E9EB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38      210          S   0.86130   11                TDSGNREPVIH     78.82</w:t>
      </w:r>
    </w:p>
    <w:p w14:paraId="29BCD0B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39      211          T   0.94855   21      AVIDPSTENFLMRQYHK.GWC     94.90</w:t>
      </w:r>
    </w:p>
    <w:p w14:paraId="4B9EDED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40      212          E   0.93512   14             DEKAPQGTSVHIRN     93.91</w:t>
      </w:r>
    </w:p>
    <w:p w14:paraId="28D764A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41      213          E   0.89038   19        ELKAQHDVRTYCFSI.NMG     84.67</w:t>
      </w:r>
    </w:p>
    <w:p w14:paraId="6A3C206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42      214          G   0.50336   12               AGVLMFICNTKS     31.83</w:t>
      </w:r>
    </w:p>
    <w:p w14:paraId="1FB3AD7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43      215          V   0.93960   16           ELKQVIACFRSDHYMG     94.19</w:t>
      </w:r>
    </w:p>
    <w:p w14:paraId="4B1281D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44      216          R   0.99776   15            KDQLTIRVEASHNGM    119.45</w:t>
      </w:r>
    </w:p>
    <w:p w14:paraId="200C56F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45      217          L   0.83445   15            IVRKAEQHLFMCTNW     76.12</w:t>
      </w:r>
    </w:p>
    <w:p w14:paraId="1470581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46      218          A   0.33557    9                  ASGLCVIEN     18.57</w:t>
      </w:r>
    </w:p>
    <w:p w14:paraId="34EFF32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47      219          N   0.98658   14             NKSVQGDTRAEHFL    105.17</w:t>
      </w:r>
    </w:p>
    <w:p w14:paraId="744ECFC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48      220          E   0.97763   15            EQDSGRKAHTLNVIY    103.07</w:t>
      </w:r>
    </w:p>
    <w:p w14:paraId="0E85747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49      221          I   0.56823    7                    IVMLTAF     37.76</w:t>
      </w:r>
    </w:p>
    <w:p w14:paraId="30D0A54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50      222          G   0.26398    8                   GKSMAHTE     12.31</w:t>
      </w:r>
    </w:p>
    <w:p w14:paraId="4F60B42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51      223          F   0.48098    4                       YFWL     29.80</w:t>
      </w:r>
    </w:p>
    <w:p w14:paraId="4BEB706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52      224          P   0.06264    1                          P      1.00</w:t>
      </w:r>
    </w:p>
    <w:p w14:paraId="22447A3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53      225          V   0.46085    6                     VILAQC     28.07</w:t>
      </w:r>
    </w:p>
    <w:p w14:paraId="38112C1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54      226          M   0.42953    5                      LMIVA     25.50</w:t>
      </w:r>
    </w:p>
    <w:p w14:paraId="05D4D98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55      227          I   0.55034    4                       LIVM     36.08</w:t>
      </w:r>
    </w:p>
    <w:p w14:paraId="51A9D6D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56      228          K   0.06264    1                          K      1.00</w:t>
      </w:r>
    </w:p>
    <w:p w14:paraId="7BA4359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57      229          A   0.17226    3                        SAP      5.02</w:t>
      </w:r>
    </w:p>
    <w:p w14:paraId="65A9F91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58      230          T   0.48322    6                     VSATRC     29.83</w:t>
      </w:r>
    </w:p>
    <w:p w14:paraId="44C5C99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59      231          A   0.43848   11                YARQHLSNTGD     26.24</w:t>
      </w:r>
    </w:p>
    <w:p w14:paraId="72D35E5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60      232          G   0.06264    1                          G      1.00</w:t>
      </w:r>
    </w:p>
    <w:p w14:paraId="31D77AE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61      233          G   0.06264    1                          G      1.00</w:t>
      </w:r>
    </w:p>
    <w:p w14:paraId="3292285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62      234          G   0.06264    1                          G      1.00</w:t>
      </w:r>
    </w:p>
    <w:p w14:paraId="2C233FB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63      235          G   0.06264    1                          G      1.00</w:t>
      </w:r>
    </w:p>
    <w:p w14:paraId="5F5037B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lastRenderedPageBreak/>
        <w:t xml:space="preserve">       164      236          R   0.29978    5                      RKIMV     15.27</w:t>
      </w:r>
    </w:p>
    <w:p w14:paraId="2375E7A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65      237          G   0.06488    2                         GS      1.04</w:t>
      </w:r>
    </w:p>
    <w:p w14:paraId="7D43F34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66      238          M   0.20582    2                         IM      7.64</w:t>
      </w:r>
    </w:p>
    <w:p w14:paraId="32D8412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67      239          R   0.25280   11                RFKQSVTHNAG     11.22</w:t>
      </w:r>
    </w:p>
    <w:p w14:paraId="2D478F7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68      240          L   0.60403   12               LVIARQMPTKEF     42.80</w:t>
      </w:r>
    </w:p>
    <w:p w14:paraId="2D589BF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69      241          A   0.40492    5                      VAICS     22.96</w:t>
      </w:r>
    </w:p>
    <w:p w14:paraId="3B63CEE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70      242          N   0.94183   17          TNEDWYSAPQKRHLMFG     94.23</w:t>
      </w:r>
    </w:p>
    <w:p w14:paraId="7F05905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71      243          E   0.95749   12               NKQESDTGARCH     95.98</w:t>
      </w:r>
    </w:p>
    <w:p w14:paraId="13804A2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72      244          P   0.80313   15            DLEAPMSKVGTRIQN     72.04</w:t>
      </w:r>
    </w:p>
    <w:p w14:paraId="3BAA8D1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73      245          S   0.97539   16           KQEDASGNRTPVILCH    102.93</w:t>
      </w:r>
    </w:p>
    <w:p w14:paraId="18F2B48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74      246          E   0.83221   14             EDGRNSAQTKLMHV     75.98</w:t>
      </w:r>
    </w:p>
    <w:p w14:paraId="3204290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75      247          F   0.54810    8                   LFACVIMT     35.70</w:t>
      </w:r>
    </w:p>
    <w:p w14:paraId="64A611A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76      248          V   0.96868   16           QRPELAKVIHDMSYTG     98.05</w:t>
      </w:r>
    </w:p>
    <w:p w14:paraId="51FF60D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77      249          K   0.91946   16           ESDAQPKRHTNGVFML     90.68</w:t>
      </w:r>
    </w:p>
    <w:p w14:paraId="4D342FD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78      250          L   0.73378   15            GAQLENHMSYVDKTC     59.19</w:t>
      </w:r>
    </w:p>
    <w:p w14:paraId="661D1DD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79      251          L   0.70022    8                   FYMLIVWA     54.19</w:t>
      </w:r>
    </w:p>
    <w:p w14:paraId="060F3BF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80      252          Q   0.98881   19        EDQKNRAHVLFGPTWSMYI    106.11</w:t>
      </w:r>
    </w:p>
    <w:p w14:paraId="117C51A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81      253          Q   0.72707   16           TRLSGANEQ.IVMFKD     58.69</w:t>
      </w:r>
    </w:p>
    <w:p w14:paraId="6955C5E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82      254          A   0.32886    8                   VASCT.IG     17.91</w:t>
      </w:r>
    </w:p>
    <w:p w14:paraId="1A96961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83      255          K   0.67114   13              TIVKRQYS.EMGA     50.75</w:t>
      </w:r>
    </w:p>
    <w:p w14:paraId="1E08183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84      256          S   0.71812   14             SGANRT.KELQMIH     57.74</w:t>
      </w:r>
    </w:p>
    <w:p w14:paraId="3796C4F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85      257          E   0.19911    9                  EN.DLTIVM      6.68</w:t>
      </w:r>
    </w:p>
    <w:p w14:paraId="2E0FD5C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86      258          A   0.27293    6                     SAG.VT     13.33</w:t>
      </w:r>
    </w:p>
    <w:p w14:paraId="308A2D0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87      259          A   0.93065   15            IKTVEAGLQHMSRND     93.07</w:t>
      </w:r>
    </w:p>
    <w:p w14:paraId="3FED722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88      260          A   0.76286   14             SANGQHKVRMILTE     65.48</w:t>
      </w:r>
    </w:p>
    <w:p w14:paraId="1341268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89      261          A   0.55257   13              ASGLDFCNWVYTI     36.31</w:t>
      </w:r>
    </w:p>
    <w:p w14:paraId="456EB84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90      262          F   0.18568    4                       VFLY      5.94</w:t>
      </w:r>
    </w:p>
    <w:p w14:paraId="43A0ED2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91      263          G   0.38255    7                    GNSTKDR     21.58</w:t>
      </w:r>
    </w:p>
    <w:p w14:paraId="0FB6340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92      264          N   0.43624   10                 KDSINCRTEV     26.11</w:t>
      </w:r>
    </w:p>
    <w:p w14:paraId="5BF6C1F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93      265          D   0.75168   11                SGDAPQNTEKR     63.49</w:t>
      </w:r>
    </w:p>
    <w:p w14:paraId="247CF1C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94      266          G   0.68233   14             ASRTEIKDVGQMNH     51.72</w:t>
      </w:r>
    </w:p>
    <w:p w14:paraId="68537A1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95      267          V   0.56376    6                     IVMLFC     37.53</w:t>
      </w:r>
    </w:p>
    <w:p w14:paraId="657EA8C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96      268          Y   0.26846    4                       ILFY     12.87</w:t>
      </w:r>
    </w:p>
    <w:p w14:paraId="471EBD6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97      269          L   0.70246    6                     VILMAC     54.43</w:t>
      </w:r>
    </w:p>
    <w:p w14:paraId="0154043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98      270          E   0.06264    1                          E      1.00</w:t>
      </w:r>
    </w:p>
    <w:p w14:paraId="0F325A8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199      271          K   0.29530    4                       KRQH     15.06</w:t>
      </w:r>
    </w:p>
    <w:p w14:paraId="19C75E1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00      272          Y   0.53468    8                   FYACKILV     34.82</w:t>
      </w:r>
    </w:p>
    <w:p w14:paraId="10703E3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01      273          V   0.53915    6                     LVIMFC     35.26</w:t>
      </w:r>
    </w:p>
    <w:p w14:paraId="3D0F1D6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02      274          Q   0.76510   18         EGSATDLIQVMRKNFPHY     66.07</w:t>
      </w:r>
    </w:p>
    <w:p w14:paraId="07E8E09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03      275          N   0.79866   16           KSNEDQRAYTHPLIGC     71.62</w:t>
      </w:r>
    </w:p>
    <w:p w14:paraId="0BFBBD2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04      276          P   0.26174    8                   TPSAIVFM     11.64</w:t>
      </w:r>
    </w:p>
    <w:p w14:paraId="5393FD3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05      277          R   0.28859    3                        RKH     14.87</w:t>
      </w:r>
    </w:p>
    <w:p w14:paraId="6F654F5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06      278          H   0.06264    1                          H      1.00</w:t>
      </w:r>
    </w:p>
    <w:p w14:paraId="1CA09C5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07      279          I   0.45414    4                       IVLC     26.68</w:t>
      </w:r>
    </w:p>
    <w:p w14:paraId="589A54D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08      280          E   0.06264    1                          E      1.00</w:t>
      </w:r>
    </w:p>
    <w:p w14:paraId="33B5FF3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09      281          F   0.53244    7                    YIVMLFA     34.59</w:t>
      </w:r>
    </w:p>
    <w:p w14:paraId="680CE0E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10      282          Q   0.06264    1                          Q      1.00</w:t>
      </w:r>
    </w:p>
    <w:p w14:paraId="511C1A4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11      283          I   0.63311    4                       MVIL     45.35</w:t>
      </w:r>
    </w:p>
    <w:p w14:paraId="3E28663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12      284          L   0.60626    7                    CALMIFV     43.58</w:t>
      </w:r>
    </w:p>
    <w:p w14:paraId="2EE618B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13      285          A   0.51902    6                     RAGCSV     33.20</w:t>
      </w:r>
    </w:p>
    <w:p w14:paraId="4C4EB19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14      286          D   0.07383    2                         DN      1.36</w:t>
      </w:r>
    </w:p>
    <w:p w14:paraId="01FFE5E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15      287          K   0.96421   14             HKTSMQAGRNELDC     96.66</w:t>
      </w:r>
    </w:p>
    <w:p w14:paraId="5123353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16      288          F   0.85906   14             HQFDYEKLNRAMST     78.64</w:t>
      </w:r>
    </w:p>
    <w:p w14:paraId="4EBD739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17      289          G   0.25056    8                   GE.NRKQD     11.08</w:t>
      </w:r>
    </w:p>
    <w:p w14:paraId="55078AC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18      290          N   0.65772   10                 NHDTGRKESQ     49.05</w:t>
      </w:r>
    </w:p>
    <w:p w14:paraId="1D64770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19      291          V   0.75615   12               ATIVCLGYSRMH     64.66</w:t>
      </w:r>
    </w:p>
    <w:p w14:paraId="3236DC8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20      292          V   0.71141    5                      VILAC     56.97</w:t>
      </w:r>
    </w:p>
    <w:p w14:paraId="7DB6D51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21      293          H   0.42729    9                  HYWAFSQTD     25.36</w:t>
      </w:r>
    </w:p>
    <w:p w14:paraId="6A1AFB4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22      294          F   0.28188    7                    LVIFCMA     14.45</w:t>
      </w:r>
    </w:p>
    <w:p w14:paraId="2827885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23      295          G   0.53691   12               FNGHYACWLPSM     35.20</w:t>
      </w:r>
    </w:p>
    <w:p w14:paraId="0FA5995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lastRenderedPageBreak/>
        <w:t xml:space="preserve">       224      296          E   0.22595    4                       EADT      9.34</w:t>
      </w:r>
    </w:p>
    <w:p w14:paraId="5EF8797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25      297          R   0.06264    1                          R      1.00</w:t>
      </w:r>
    </w:p>
    <w:p w14:paraId="7D59BD4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26      298          D   0.20358    3                        EDN      7.64</w:t>
      </w:r>
    </w:p>
    <w:p w14:paraId="76BF12D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27      299          C   0.06264    1                          C      1.00</w:t>
      </w:r>
    </w:p>
    <w:p w14:paraId="1B4308B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28      300          S   0.17673    2                         ST      5.07</w:t>
      </w:r>
    </w:p>
    <w:p w14:paraId="75B328E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29      301          I   0.60179    9                  IVLAMTSCF     42.07</w:t>
      </w:r>
    </w:p>
    <w:p w14:paraId="753420F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30      302          Q   0.06264    1                          Q      1.00</w:t>
      </w:r>
    </w:p>
    <w:p w14:paraId="6BE2A7C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31      303          R   0.12081    3                        RMI      2.85</w:t>
      </w:r>
    </w:p>
    <w:p w14:paraId="714B991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32      304          R   0.22371    5                      RNKTS      9.02</w:t>
      </w:r>
    </w:p>
    <w:p w14:paraId="7C3C134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33      305          N   0.37808    9                  NHQRSYKML     21.42</w:t>
      </w:r>
    </w:p>
    <w:p w14:paraId="27BCF04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34      306          Q   0.06264    1                          Q      1.00</w:t>
      </w:r>
    </w:p>
    <w:p w14:paraId="165B7B8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35      307          K   0.06264    1                          K      1.00</w:t>
      </w:r>
    </w:p>
    <w:p w14:paraId="4E9F0E2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36      308          L   0.41611    4                       LVIM     24.42</w:t>
      </w:r>
    </w:p>
    <w:p w14:paraId="46EE269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37      309          L   0.63087    8                   IVLWFMAT     44.82</w:t>
      </w:r>
    </w:p>
    <w:p w14:paraId="394C1CF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38      310          E   0.06264    1                          E      1.00</w:t>
      </w:r>
    </w:p>
    <w:p w14:paraId="380017F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39      311          E   0.14765    6                     QEIVLM      3.73</w:t>
      </w:r>
    </w:p>
    <w:p w14:paraId="76A3DEE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40      312          A   0.35794    5                      TASCG     20.46</w:t>
      </w:r>
    </w:p>
    <w:p w14:paraId="07AA458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41      313          P   0.16331    6                     PLGNTQ      4.66</w:t>
      </w:r>
    </w:p>
    <w:p w14:paraId="2A39A27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42      314          S   0.36689    6                     SCAGPD     20.82</w:t>
      </w:r>
    </w:p>
    <w:p w14:paraId="001A439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43      315          P   0.54139   16           PAVSLEFTMHKIRDCN     35.42</w:t>
      </w:r>
    </w:p>
    <w:p w14:paraId="0AA0A11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46      316          A   0.72036   16           VILFAGNQYSCDHMTR     57.81</w:t>
      </w:r>
    </w:p>
    <w:p w14:paraId="4F51055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47      317          L   0.49888    6                     VLMIFY     31.58</w:t>
      </w:r>
    </w:p>
    <w:p w14:paraId="72479B5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48      318          T   0.75391   12               DTSGKNMVPRAQ     64.24</w:t>
      </w:r>
    </w:p>
    <w:p w14:paraId="4020207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49      319          P   0.97092   18         AQPESIDLTNKHWVRFYG     99.96</w:t>
      </w:r>
    </w:p>
    <w:p w14:paraId="2B8B563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50      320          E   0.89933   14             AKEDQSLNRGTHMV     86.11</w:t>
      </w:r>
    </w:p>
    <w:p w14:paraId="1B77710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51      321          L   0.74273   14             KTIVLMFQEARSHN     61.70</w:t>
      </w:r>
    </w:p>
    <w:p w14:paraId="50379C0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52      322          R   0.17897    8                   RATLIVCQ      5.48</w:t>
      </w:r>
    </w:p>
    <w:p w14:paraId="00691F1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53      323          K   0.99553   15            EDKQNSRAGVTILHM    112.66</w:t>
      </w:r>
    </w:p>
    <w:p w14:paraId="5BD9B24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54      324          A   0.92394   15            EMAKRLDSQHYTNFI     91.53</w:t>
      </w:r>
    </w:p>
    <w:p w14:paraId="499A401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55      325          M   0.45861    7                    IVMLYTA     28.04</w:t>
      </w:r>
    </w:p>
    <w:p w14:paraId="3D998DD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56      326          G   0.31096   13              GCYAHLQFTISNM     16.05</w:t>
      </w:r>
    </w:p>
    <w:p w14:paraId="46E368F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57      327          D   0.94407   14             EDQAKTSGRNMLVH     94.60</w:t>
      </w:r>
    </w:p>
    <w:p w14:paraId="1D3FA3B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58      328          A   0.61521   14             LACQETVIMKSDRY     43.96</w:t>
      </w:r>
    </w:p>
    <w:p w14:paraId="2D78ED0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59      329          A   0.32438    6                     VASCGT     17.24</w:t>
      </w:r>
    </w:p>
    <w:p w14:paraId="132A63A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60      330          V   0.62864   10                 VICLATSRMK     44.60</w:t>
      </w:r>
    </w:p>
    <w:p w14:paraId="5C3D373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61      331          A   0.85459   15            KNDAQETRSVLHMIY     78.55</w:t>
      </w:r>
    </w:p>
    <w:p w14:paraId="337CDC8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62      332          A   0.28412    8                   AVLTGIMC     14.48</w:t>
      </w:r>
    </w:p>
    <w:p w14:paraId="5824F7D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63      333          A   0.46980    9                  ASVGTCLIM     28.54</w:t>
      </w:r>
    </w:p>
    <w:p w14:paraId="1D43DF6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64      334          A   0.84564   12               EKQRALSGVIHN     77.06</w:t>
      </w:r>
    </w:p>
    <w:p w14:paraId="4FDF0B8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65      335          S   0.72931   17          ASNTEQGYHKRDVLCIF     59.16</w:t>
      </w:r>
    </w:p>
    <w:p w14:paraId="3ACAE77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66      336          I   0.54586    9                  VCILTAMFS     35.51</w:t>
      </w:r>
    </w:p>
    <w:p w14:paraId="151F298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67      337          G   0.80761   10                 DNSGARKHQE     72.53</w:t>
      </w:r>
    </w:p>
    <w:p w14:paraId="678A1E8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68      338          Y   0.07159    2                         YF      1.34</w:t>
      </w:r>
    </w:p>
    <w:p w14:paraId="38C2EBA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69      339          I   0.87025   16           TVLIYAEDQCHFRKSN     80.58</w:t>
      </w:r>
    </w:p>
    <w:p w14:paraId="28D6424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70      340          G   0.34452    3                        NGS     19.67</w:t>
      </w:r>
    </w:p>
    <w:p w14:paraId="3EB8650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71      341          V   0.25503    6                     LAVTSM     11.33</w:t>
      </w:r>
    </w:p>
    <w:p w14:paraId="43084D8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72      342          G   0.06264    1                          G      1.00</w:t>
      </w:r>
    </w:p>
    <w:p w14:paraId="30921BC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73      343          T   0.08501    2                         TS      2.06</w:t>
      </w:r>
    </w:p>
    <w:p w14:paraId="7040EA9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74      344          V   0.42282    8                   AVLMIFYC     25.04</w:t>
      </w:r>
    </w:p>
    <w:p w14:paraId="0575D89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75      345          E   0.06264    1                          E      1.00</w:t>
      </w:r>
    </w:p>
    <w:p w14:paraId="1502D20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76      346          F   0.18792    3                        FYC      6.06</w:t>
      </w:r>
    </w:p>
    <w:p w14:paraId="284020B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77      347          L   0.26622    4                       LIVM     12.46</w:t>
      </w:r>
    </w:p>
    <w:p w14:paraId="3F342C4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78      348          L   0.61298   12               RLIVASMFCYWT     43.69</w:t>
      </w:r>
    </w:p>
    <w:p w14:paraId="4F9470A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79      349          D   0.40716   10                 ADGSTKNEQ.     23.25</w:t>
      </w:r>
    </w:p>
    <w:p w14:paraId="0CB3432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81      350          E   0.70694   15            DEQKRGASPTIHN.V     55.23</w:t>
      </w:r>
    </w:p>
    <w:p w14:paraId="5423689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82      351          R   0.97987   18         SNHQKEDARILVT.GYFM    103.16</w:t>
      </w:r>
    </w:p>
    <w:p w14:paraId="6D70184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85      352          G   0.63535   14             GKLHRQDENV.YMS     45.42</w:t>
      </w:r>
    </w:p>
    <w:p w14:paraId="0060818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86      353          S   0.88814   12               ENKDSQRA.GHT     84.65</w:t>
      </w:r>
    </w:p>
    <w:p w14:paraId="1156368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88      354          F   0.35123    5                      FYLVI     19.99</w:t>
      </w:r>
    </w:p>
    <w:p w14:paraId="3376465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89      355          Y   0.32215    6                     YFWHCA     17.24</w:t>
      </w:r>
    </w:p>
    <w:p w14:paraId="5B74438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lastRenderedPageBreak/>
        <w:t xml:space="preserve">       290      356          F   0.06264    1                          F      1.00</w:t>
      </w:r>
    </w:p>
    <w:p w14:paraId="164FADF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91      357          M   0.27740    5                      ILMTC     13.75</w:t>
      </w:r>
    </w:p>
    <w:p w14:paraId="09D1DCB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92      358          E   0.06264    1                          E      1.00</w:t>
      </w:r>
    </w:p>
    <w:p w14:paraId="530CEEE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93      359          M   0.15660    4                       IMVA      4.10</w:t>
      </w:r>
    </w:p>
    <w:p w14:paraId="323539D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94      360          N   0.06264    1                          N      1.00</w:t>
      </w:r>
    </w:p>
    <w:p w14:paraId="3EF953A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95      361          T   0.11186    5                      ATCPS      2.53</w:t>
      </w:r>
    </w:p>
    <w:p w14:paraId="7E0B50B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96      362          R   0.06264    1                          R      1.00</w:t>
      </w:r>
    </w:p>
    <w:p w14:paraId="1324398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97      363          I   0.36465    3                        LVI     20.80</w:t>
      </w:r>
    </w:p>
    <w:p w14:paraId="6FC08B3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98      364          Q   0.06264    1                          Q      1.00</w:t>
      </w:r>
    </w:p>
    <w:p w14:paraId="48A8E71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299      365          V   0.11409    3                        VAI      2.65</w:t>
      </w:r>
    </w:p>
    <w:p w14:paraId="12B7176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00      366          E   0.10291    3                        EKR      2.11</w:t>
      </w:r>
    </w:p>
    <w:p w14:paraId="1508C7E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01      367          H   0.07830    2                         HP      1.36</w:t>
      </w:r>
    </w:p>
    <w:p w14:paraId="0CE9660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02      368          P   0.29083    7                    PTACSGR     14.96</w:t>
      </w:r>
    </w:p>
    <w:p w14:paraId="70FABE4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03      369          V   0.33110    2                         IV     17.97</w:t>
      </w:r>
    </w:p>
    <w:p w14:paraId="5E619C8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04      370          T   0.31544    3                        STR     16.14</w:t>
      </w:r>
    </w:p>
    <w:p w14:paraId="61BFBE7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05      371          E   0.07830    2                         EA      1.36</w:t>
      </w:r>
    </w:p>
    <w:p w14:paraId="13F9BA2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06      372          M   0.74497   15            MLFWQKAETCSGVIY     61.79</w:t>
      </w:r>
    </w:p>
    <w:p w14:paraId="6E66965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07      373          I   0.51678    5                      VILTA     33.12</w:t>
      </w:r>
    </w:p>
    <w:p w14:paraId="70A1BE2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08      374          Y   0.35570   10                 STAVWCYFNI     20.11</w:t>
      </w:r>
    </w:p>
    <w:p w14:paraId="08099DE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09      375          S   0.31767    6                     GKDSRN     16.50</w:t>
      </w:r>
    </w:p>
    <w:p w14:paraId="73FAE9B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11      376          V   0.80089   11                LITVMKQYFCG     71.94</w:t>
      </w:r>
    </w:p>
    <w:p w14:paraId="7BE468D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12      377          D   0.12304    3                        DNE      3.01</w:t>
      </w:r>
    </w:p>
    <w:p w14:paraId="0497FBC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13      378          L   0.44072    6                     FLIVMT     26.24</w:t>
      </w:r>
    </w:p>
    <w:p w14:paraId="55A2766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14      379          I   0.40940    5                      VIALT     23.28</w:t>
      </w:r>
    </w:p>
    <w:p w14:paraId="54A626D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15      380          E   0.63982   13              KEAQRSNHIVCML     45.56</w:t>
      </w:r>
    </w:p>
    <w:p w14:paraId="052CC78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16      381          E   0.59284   13              LQMEWCAKDVTHY     39.95</w:t>
      </w:r>
    </w:p>
    <w:p w14:paraId="21EF02C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17      382          Q   0.19463    3                        QMG      6.47</w:t>
      </w:r>
    </w:p>
    <w:p w14:paraId="6949338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18      383          I   0.57494    5                      ILVMF     38.60</w:t>
      </w:r>
    </w:p>
    <w:p w14:paraId="384A893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19      384          R   0.76957   16           DKRHLQAFCNSIMTYE     66.41</w:t>
      </w:r>
    </w:p>
    <w:p w14:paraId="1E7F3EF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20      385          V   0.68009    6                     IVLNMA     51.72</w:t>
      </w:r>
    </w:p>
    <w:p w14:paraId="129FCC8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21      386          A   0.18121    3                        ASG      5.59</w:t>
      </w:r>
    </w:p>
    <w:p w14:paraId="1776D48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22      387          M   0.84116   17          NREAYSDQVGCHMLTFW     76.91</w:t>
      </w:r>
    </w:p>
    <w:p w14:paraId="44C4055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23      388          G   0.24161    6                     GNDHSK     10.56</w:t>
      </w:r>
    </w:p>
    <w:p w14:paraId="2F0D298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24      389          E   0.78971   17          EKQHDRLAMYNGSVFIC     70.54</w:t>
      </w:r>
    </w:p>
    <w:p w14:paraId="26FEFAD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25      390          K   0.90604   15            PKSTHAVIEQDMCRG     88.64</w:t>
      </w:r>
    </w:p>
    <w:p w14:paraId="1EEA831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26      391          L   0.30872    6                     LIFMVA     16.04</w:t>
      </w:r>
    </w:p>
    <w:p w14:paraId="25B3F9E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27      392          R   0.88367   16           PANSTKRGDEQWHCVL     83.42</w:t>
      </w:r>
    </w:p>
    <w:p w14:paraId="0486BFA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33      393          Y   0.78300   13              FLIYAVMK.HWCR     70.18</w:t>
      </w:r>
    </w:p>
    <w:p w14:paraId="40732E0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35      394          K   0.99329   16           KTSQRDGANPWEHLCF    108.42</w:t>
      </w:r>
    </w:p>
    <w:p w14:paraId="1DB8A90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36      395          Q   0.19239    8                   QMWSDKRT      6.22</w:t>
      </w:r>
    </w:p>
    <w:p w14:paraId="5038D15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37      396          E   0.91499   11                KEQDSAHNRGL     89.43</w:t>
      </w:r>
    </w:p>
    <w:p w14:paraId="2EC332F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38      397          E   0.62416   10                 DEGQAKSNYP     44.46</w:t>
      </w:r>
    </w:p>
    <w:p w14:paraId="118646E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39      398          I   0.70917   10                 LVIAWMPFTY     55.75</w:t>
      </w:r>
    </w:p>
    <w:p w14:paraId="675BEA3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40      399          V   1.00000   17          KRESQPTGHLVNADICM    122.66</w:t>
      </w:r>
    </w:p>
    <w:p w14:paraId="4C34D39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41      400          L   0.77852   18         MILFYHKRQNSACPVEWD     69.31</w:t>
      </w:r>
    </w:p>
    <w:p w14:paraId="21A6F82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42      401          R   0.95078   19        NKSQRTIADHMLEFVWG.Y     95.36</w:t>
      </w:r>
    </w:p>
    <w:p w14:paraId="1D8A493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43      402          G   0.17450    7                    GYKCRLM      5.04</w:t>
      </w:r>
    </w:p>
    <w:p w14:paraId="5D273EB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44      403          H   0.34004   12               YHWFAVQMSRNC     19.15</w:t>
      </w:r>
    </w:p>
    <w:p w14:paraId="459D986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45      404          S   0.36913    3                        ASV     21.25</w:t>
      </w:r>
    </w:p>
    <w:p w14:paraId="49EC311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46      405          I   0.59508    6                     ILMVFA     40.63</w:t>
      </w:r>
    </w:p>
    <w:p w14:paraId="0523DD0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47      406          E   0.13423    2                         EQ      3.12</w:t>
      </w:r>
    </w:p>
    <w:p w14:paraId="4BE32CA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48      407          C   0.36018   10                 CVLSNATFIY     20.67</w:t>
      </w:r>
    </w:p>
    <w:p w14:paraId="653618E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49      408          R   0.06264    1                          R      1.00</w:t>
      </w:r>
    </w:p>
    <w:p w14:paraId="676736C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50      409          I   0.33781    3                        IVL     18.62</w:t>
      </w:r>
    </w:p>
    <w:p w14:paraId="7DAC713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51      410          N   0.23043    5                      NYCAT      9.50</w:t>
      </w:r>
    </w:p>
    <w:p w14:paraId="5B80226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52      411          A   0.14094    3                        ASC      3.47</w:t>
      </w:r>
    </w:p>
    <w:p w14:paraId="5DB5622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53      412          E   0.06935    2                         EY      1.32</w:t>
      </w:r>
    </w:p>
    <w:p w14:paraId="1284232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54      413          D   0.38926   10                 DANTHKRMIS     22.17</w:t>
      </w:r>
    </w:p>
    <w:p w14:paraId="7244671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55      414          P   0.41387   10                 TPAVSWGLIM     24.07</w:t>
      </w:r>
    </w:p>
    <w:p w14:paraId="4534408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56      415          F   0.80537   20       FLMEAKYVGRDSNQPT.IWC     72.05</w:t>
      </w:r>
    </w:p>
    <w:p w14:paraId="009CBDC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lastRenderedPageBreak/>
        <w:t xml:space="preserve">       357      416          K   0.80984   20       LANDRQHTSGKIFEVPY.MC     73.64</w:t>
      </w:r>
    </w:p>
    <w:p w14:paraId="18297EB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58      417          G   0.75839   12               DNGAQESTKRH.     65.24</w:t>
      </w:r>
    </w:p>
    <w:p w14:paraId="0AEF234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59      418          F   0.06711    2                         FL      1.31</w:t>
      </w:r>
    </w:p>
    <w:p w14:paraId="13281B6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60      419          R   0.69799   13              ALMTRYQVSIFNK     54.05</w:t>
      </w:r>
    </w:p>
    <w:p w14:paraId="04AF91F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61      420          P   0.10962    2                         PA      2.53</w:t>
      </w:r>
    </w:p>
    <w:p w14:paraId="5E7EE57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62      421          G   0.58166   13              SNDTQAGFCRHWM     39.31</w:t>
      </w:r>
    </w:p>
    <w:p w14:paraId="4535E1A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63      422          P   0.43177    9                  TIVGSAFPC     25.97</w:t>
      </w:r>
    </w:p>
    <w:p w14:paraId="3F1FB17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64      423          G   0.08054    3                        GAS      1.52</w:t>
      </w:r>
    </w:p>
    <w:p w14:paraId="3DE8199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65      424          R   0.86801   16           PTNRHVKAEDQIMLCY     80.05</w:t>
      </w:r>
    </w:p>
    <w:p w14:paraId="0C2A9D4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66      425          I   0.43400    6                     VLMIFT     26.10</w:t>
      </w:r>
    </w:p>
    <w:p w14:paraId="59DFB9E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67      426          T   0.87919   17          PTEDQSRVLAHFYKNGI     82.14</w:t>
      </w:r>
    </w:p>
    <w:p w14:paraId="76ECA7D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68      427          S   0.87248   17          DTIRVHKQALSYENFGM     81.54</w:t>
      </w:r>
    </w:p>
    <w:p w14:paraId="6FEFCEC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69      428          Y   0.52573    9                  VYLWFIMCA     33.45</w:t>
      </w:r>
    </w:p>
    <w:p w14:paraId="5DDC82E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70      429          L   0.64206   17          TKQRIHVASDEYFNLCM     45.88</w:t>
      </w:r>
    </w:p>
    <w:p w14:paraId="6F95E2C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71      430          P   0.74720   15            ITLRKEPMVAYHQSF     62.02</w:t>
      </w:r>
    </w:p>
    <w:p w14:paraId="642AD65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72      431          S   0.28635    8                   P.AKESVI     14.63</w:t>
      </w:r>
    </w:p>
    <w:p w14:paraId="5A6DE22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74      432          G   0.64877   17          ASTKVEQH.DGLNPRMC     47.27</w:t>
      </w:r>
    </w:p>
    <w:p w14:paraId="448AF45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379      433          G   0.36242   13              GAESPML.QVTDN     20.78</w:t>
      </w:r>
    </w:p>
    <w:p w14:paraId="21CCDAE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01      434          P   0.83669   19        PEKNAGIVTHYDSQLMRFC     76.28</w:t>
      </w:r>
    </w:p>
    <w:p w14:paraId="4AF7220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02      435          F   0.53020   16           NGSYTVIAEHDCFKQW     34.48</w:t>
      </w:r>
    </w:p>
    <w:p w14:paraId="05E0D99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03      436          V   0.56152    6                     VILATM     37.42</w:t>
      </w:r>
    </w:p>
    <w:p w14:paraId="1E07F2B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04      437          R   0.06264    1                          R      1.00</w:t>
      </w:r>
    </w:p>
    <w:p w14:paraId="31F6F1D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05      438          M   0.68680   10                 CVLNTFMYIW     52.28</w:t>
      </w:r>
    </w:p>
    <w:p w14:paraId="69A8375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06      439          D   0.23714    2                         DE      9.82</w:t>
      </w:r>
    </w:p>
    <w:p w14:paraId="755F0E7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07      440          S   0.49664    7                    TDNASHG     31.55</w:t>
      </w:r>
    </w:p>
    <w:p w14:paraId="5AB9F41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08      441          H   0.47651   14             YGSAHLFQVPDCMI     29.23</w:t>
      </w:r>
    </w:p>
    <w:p w14:paraId="2AD61E0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09      442          V   0.64653    8                   LFIVMASC     47.26</w:t>
      </w:r>
    </w:p>
    <w:p w14:paraId="734BB0B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10      443          Y   0.52796   16           YEKQTFLRGAVISCHN     33.66</w:t>
      </w:r>
    </w:p>
    <w:p w14:paraId="39C6333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11      444          P   0.81432   15            PEQDASTRKCGNHVM     74.26</w:t>
      </w:r>
    </w:p>
    <w:p w14:paraId="03A7B8C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12      445          D   0.39150   11                GQADNHKSMER     22.21</w:t>
      </w:r>
    </w:p>
    <w:p w14:paraId="5467433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13      446          Y   0.44966   15            CMGSTAEQDFYLIVW     26.66</w:t>
      </w:r>
    </w:p>
    <w:p w14:paraId="188A67E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14      447          V   0.89709   18         TDEQVANMPRSIHLKCFY     86.00</w:t>
      </w:r>
    </w:p>
    <w:p w14:paraId="10C1CBD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16      448          V   0.37136    4                       VILP     21.32</w:t>
      </w:r>
    </w:p>
    <w:p w14:paraId="75B68BD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17      449          P   0.45638    7                    SPGTQLV     26.69</w:t>
      </w:r>
    </w:p>
    <w:p w14:paraId="771EA30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18      450          P   0.42058   12               PIVMLSTGCEAH     24.74</w:t>
      </w:r>
    </w:p>
    <w:p w14:paraId="6D61E03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19      451          S   0.66890   12               FYDHSINELMCT     50.72</w:t>
      </w:r>
    </w:p>
    <w:p w14:paraId="5EE2BA1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20      452          Y   0.16107    2                         YF      4.34</w:t>
      </w:r>
    </w:p>
    <w:p w14:paraId="3B0A4C7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21      453          D   0.06264    1                          D      1.00</w:t>
      </w:r>
    </w:p>
    <w:p w14:paraId="1525377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22      454          S   0.16779    3                        SPN      4.83</w:t>
      </w:r>
    </w:p>
    <w:p w14:paraId="4FCDCB3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23      455          L   0.30649    2                         LM     15.72</w:t>
      </w:r>
    </w:p>
    <w:p w14:paraId="24F8CD0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24      456          L   0.47875    6                     MLIVCA     29.32</w:t>
      </w:r>
    </w:p>
    <w:p w14:paraId="77DF32A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25      457          G   0.49217    6                     ASGLVM     30.51</w:t>
      </w:r>
    </w:p>
    <w:p w14:paraId="48A8179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26      458          K   0.06264    1                          K      1.00</w:t>
      </w:r>
    </w:p>
    <w:p w14:paraId="739D3EA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27      459          L   0.48770    5                      LVMIF     30.09</w:t>
      </w:r>
    </w:p>
    <w:p w14:paraId="7278E40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28      460          I   0.39821    6                     CIVTSL     22.43</w:t>
      </w:r>
    </w:p>
    <w:p w14:paraId="22D1DC3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29      461          V   0.55928    7                    TSVAGIC     37.17</w:t>
      </w:r>
    </w:p>
    <w:p w14:paraId="67F99F1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30      462          W   0.66443   13              WYHSRIMKLVFCT     50.46</w:t>
      </w:r>
    </w:p>
    <w:p w14:paraId="6E5A0EC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31      463          A   0.54362   10                 GDASQKLMRE     35.49</w:t>
      </w:r>
    </w:p>
    <w:p w14:paraId="0FF5A9B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32      464          P   0.93289   17          PQKEADRGSIMLNTHFV     93.18</w:t>
      </w:r>
    </w:p>
    <w:p w14:paraId="5E7C4E4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33      465          T   0.81879    9                  TDSNEGLHK     74.55</w:t>
      </w:r>
    </w:p>
    <w:p w14:paraId="61D31B1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40      466          R   0.10515    4                       FRWY      2.32</w:t>
      </w:r>
    </w:p>
    <w:p w14:paraId="7AC2DE0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41      467          E   0.98210   18         EDAKLIQGTSNPHVRMFC    103.33</w:t>
      </w:r>
    </w:p>
    <w:p w14:paraId="20CD885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42      468          R   0.77181   16           EQKHTAMSDRIVGFLY     67.89</w:t>
      </w:r>
    </w:p>
    <w:p w14:paraId="07F54A8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43      469          A   0.34228    7                    SACLVTN     19.58</w:t>
      </w:r>
    </w:p>
    <w:p w14:paraId="6837EDD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44      470          I   0.56600    9                  RITVLCAMF     37.59</w:t>
      </w:r>
    </w:p>
    <w:p w14:paraId="44ACF73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45      471          E   0.95526   16           TLQEMKDARSGNVHIW     95.80</w:t>
      </w:r>
    </w:p>
    <w:p w14:paraId="3A94370B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46      472          R   0.48993   12               RLIKSHATGEVC     30.20</w:t>
      </w:r>
    </w:p>
    <w:p w14:paraId="631080D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47      473          M   0.39597   10                 MQLTSGAIVR     22.31</w:t>
      </w:r>
    </w:p>
    <w:p w14:paraId="0B2B2B1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48      474          K   0.78076   16           LVISQAGRDMKTNECH     70.07</w:t>
      </w:r>
    </w:p>
    <w:p w14:paraId="1220142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49      475          R   0.66667   18         TNKESRYDHVLACWQGMI     50.70</w:t>
      </w:r>
    </w:p>
    <w:p w14:paraId="73B1E20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lastRenderedPageBreak/>
        <w:t xml:space="preserve">       450      476          A   0.32662    8                   AGKSCTVL     17.77</w:t>
      </w:r>
    </w:p>
    <w:p w14:paraId="0A37FEE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51      477          L   0.23937    4                       LIVM     10.30</w:t>
      </w:r>
    </w:p>
    <w:p w14:paraId="213BBDB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52      478          N   0.88143   16           NDKAERQSHTGVWYFL     82.68</w:t>
      </w:r>
    </w:p>
    <w:p w14:paraId="0BE9D36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53      479          D   0.46309   11                DNAETGRSQKM     28.25</w:t>
      </w:r>
    </w:p>
    <w:p w14:paraId="245EBEB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54      480          T   0.67562   10                 MFYTALCSIV     51.24</w:t>
      </w:r>
    </w:p>
    <w:p w14:paraId="61C6B50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55      481          I   0.78747   17          YNKEHIDQAVRTGSLFM     70.48</w:t>
      </w:r>
    </w:p>
    <w:p w14:paraId="1F1C1C9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56      482          I   0.68456    8                   VILAGFST     52.12</w:t>
      </w:r>
    </w:p>
    <w:p w14:paraId="1480E20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57      483          T   0.77629   17          EQKTVRDLFASYHGNMI     68.03</w:t>
      </w:r>
    </w:p>
    <w:p w14:paraId="2F6B3FD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58      484          G   0.08277    3                        GPE      1.60</w:t>
      </w:r>
    </w:p>
    <w:p w14:paraId="407C0DA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61      485          V   0.59955    5                      VILPY     41.54</w:t>
      </w:r>
    </w:p>
    <w:p w14:paraId="722428D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62      486          P   0.85235   19        ESMQKANRGTPDHCVILYF     78.20</w:t>
      </w:r>
    </w:p>
    <w:p w14:paraId="703EA46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63      487          T   0.31320    7                    THSGNCI     16.10</w:t>
      </w:r>
    </w:p>
    <w:p w14:paraId="2E35F28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64      488          T   0.23266    6                     STNILV      9.68</w:t>
      </w:r>
    </w:p>
    <w:p w14:paraId="66A659F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65      489          I   0.65996   12               ILVTQRKEAMHS     49.05</w:t>
      </w:r>
    </w:p>
    <w:p w14:paraId="16D7588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66      490          E   0.73154   16           PASGDEQVHYRNTILK     59.19</w:t>
      </w:r>
    </w:p>
    <w:p w14:paraId="5E6B815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67      491          Y   0.33333    6                     LFYIMV     18.19</w:t>
      </w:r>
    </w:p>
    <w:p w14:paraId="5D4EBC9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68      492          H   0.52349   16           YGCLVAIHFNQTSEDM     33.30</w:t>
      </w:r>
    </w:p>
    <w:p w14:paraId="30A553E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69      493          K   0.85682   17          KTRASQLMGVYHIENDF     78.57</w:t>
      </w:r>
    </w:p>
    <w:p w14:paraId="5190B276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70      494          L   0.85011   17          TFSARCNGDEKQMLWYV     77.85</w:t>
      </w:r>
    </w:p>
    <w:p w14:paraId="371B4823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71      495          I   0.51007    7                    IVLACTM     32.64</w:t>
      </w:r>
    </w:p>
    <w:p w14:paraId="2CAB367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73      496          L   0.66219    9                  LCMFIASVT     49.56</w:t>
      </w:r>
    </w:p>
    <w:p w14:paraId="3F544AB8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74      497          E   0.96644   18         NKEQDSARVGTHCLMFYI     97.42</w:t>
      </w:r>
    </w:p>
    <w:p w14:paraId="1FC33B2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75      498          V   0.68904   14             SHNQDKETALGIRV     52.68</w:t>
      </w:r>
    </w:p>
    <w:p w14:paraId="1FC0230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76      499          E   0.90380   15            ENDTQPASKHWVGRL     87.47</w:t>
      </w:r>
    </w:p>
    <w:p w14:paraId="290B91D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77      500          D   0.92170   19        EARKIDVGTSCHQLYNPFM     90.99</w:t>
      </w:r>
    </w:p>
    <w:p w14:paraId="3BE5B81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78      501          F   0.31991    8                   YFWVILME     17.05</w:t>
      </w:r>
    </w:p>
    <w:p w14:paraId="76D4614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79      502          K   0.92617   16           KTRIQVLAGECMNHSF     91.93</w:t>
      </w:r>
    </w:p>
    <w:p w14:paraId="4CA41A6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80      503          N   0.99105   13              NRSEDATKQGHFL    107.55</w:t>
      </w:r>
    </w:p>
    <w:p w14:paraId="4E96FF19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81      504          G   0.27964    9                  GRANSVQTD     14.22</w:t>
      </w:r>
    </w:p>
    <w:p w14:paraId="11C535B5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83      505          K   0.94631   15            EDNHQKRASLGTCIM     94.78</w:t>
      </w:r>
    </w:p>
    <w:p w14:paraId="55AA0924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84      506          V   0.62640   11                LFIAMTVHYCQ     44.54</w:t>
      </w:r>
    </w:p>
    <w:p w14:paraId="772D803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85      507          D   0.65548   11                SNDTHEGYRAF     48.64</w:t>
      </w:r>
    </w:p>
    <w:p w14:paraId="279DC662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86      508          T   0.20134    5                      TINAV      7.32</w:t>
      </w:r>
    </w:p>
    <w:p w14:paraId="6AD05AD1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87      509          A   0.73826   14             DHNKGASRQCYT.E     60.10</w:t>
      </w:r>
    </w:p>
    <w:p w14:paraId="5638ED2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88      510          F   0.29754    9                  FYLWTVH.I     15.22</w:t>
      </w:r>
    </w:p>
    <w:p w14:paraId="60EDBF5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89      511          I   0.44519    6                     LVIMFC     26.30</w:t>
      </w:r>
    </w:p>
    <w:p w14:paraId="1BD32B5A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90      512          P   0.71588   14             KSENPADGQRYTMI     57.07</w:t>
      </w:r>
    </w:p>
    <w:p w14:paraId="0F32EA00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91      513          K   0.89485   15            RSKNEDAQHGTIVML     85.51</w:t>
      </w:r>
    </w:p>
    <w:p w14:paraId="2F47AE5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92      514          H   0.84340   21      YHEQRIDANFWSLKMGPVTC.     77.02</w:t>
      </w:r>
    </w:p>
    <w:p w14:paraId="6BF8C74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93      515          E   0.82998   21      GNYFLARCQMSHKPIEV.DTW     75.97</w:t>
      </w:r>
    </w:p>
    <w:p w14:paraId="4201D00D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94      516          E   0.91275   20       MSNDITPKAEVHGRQL.FWC     89.42</w:t>
      </w:r>
    </w:p>
    <w:p w14:paraId="5A9753DE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95      517          E   0.95302   20       IPASEDQGWTVLFK.NMRHY     95.77</w:t>
      </w:r>
    </w:p>
    <w:p w14:paraId="7A7960FC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96      518          L   0.93736   20       DESG.FLTIHVRWAMKNQYP     94.09</w:t>
      </w:r>
    </w:p>
    <w:p w14:paraId="1D8A8E9F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97      519          A   0.96197   21      RKLAVTSMF.GPQHDENIWYC     96.40</w:t>
      </w:r>
    </w:p>
    <w:p w14:paraId="678E32F7" w14:textId="77777777" w:rsidR="00000000" w:rsidRPr="00351EC5" w:rsidRDefault="00000000" w:rsidP="00351EC5">
      <w:pPr>
        <w:pStyle w:val="PlainText"/>
        <w:rPr>
          <w:rFonts w:ascii="Courier New" w:hAnsi="Courier New" w:cs="Courier New"/>
        </w:rPr>
      </w:pPr>
      <w:r w:rsidRPr="00351EC5">
        <w:rPr>
          <w:rFonts w:ascii="Courier New" w:hAnsi="Courier New" w:cs="Courier New"/>
        </w:rPr>
        <w:t xml:space="preserve">       498      520          E   0.95973   20       LIKHTE.SDQVPAYRCGNFM     96.15</w:t>
      </w:r>
    </w:p>
    <w:p w14:paraId="55461954" w14:textId="77777777" w:rsidR="002A6D2A" w:rsidRPr="00351EC5" w:rsidRDefault="002A6D2A" w:rsidP="00351EC5">
      <w:pPr>
        <w:pStyle w:val="PlainText"/>
        <w:rPr>
          <w:rFonts w:ascii="Courier New" w:hAnsi="Courier New" w:cs="Courier New"/>
        </w:rPr>
      </w:pPr>
    </w:p>
    <w:sectPr w:rsidR="002A6D2A" w:rsidRPr="00351EC5" w:rsidSect="00A93F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B4C"/>
    <w:rsid w:val="00164815"/>
    <w:rsid w:val="002A6D2A"/>
    <w:rsid w:val="00351EC5"/>
    <w:rsid w:val="00444B4C"/>
    <w:rsid w:val="004526BA"/>
    <w:rsid w:val="00594C37"/>
    <w:rsid w:val="005D7A49"/>
    <w:rsid w:val="006D7C55"/>
    <w:rsid w:val="008B6603"/>
    <w:rsid w:val="008B6F5B"/>
    <w:rsid w:val="00A93F9C"/>
    <w:rsid w:val="00CC0ECF"/>
    <w:rsid w:val="00D4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95D15"/>
  <w15:chartTrackingRefBased/>
  <w15:docId w15:val="{98E93917-20D3-4701-826C-A02A31034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51EC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1EC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F36299464CA140952FD7231D1C79F4" ma:contentTypeVersion="12" ma:contentTypeDescription="Create a new document." ma:contentTypeScope="" ma:versionID="da78d3ad557f9520da5939971d9b04b2">
  <xsd:schema xmlns:xsd="http://www.w3.org/2001/XMLSchema" xmlns:xs="http://www.w3.org/2001/XMLSchema" xmlns:p="http://schemas.microsoft.com/office/2006/metadata/properties" xmlns:ns2="bde26778-cb8c-4989-961f-3196fa82581a" xmlns:ns3="6bb70741-bcdd-42c9-9f81-757e15b67bc2" targetNamespace="http://schemas.microsoft.com/office/2006/metadata/properties" ma:root="true" ma:fieldsID="a719872c7ff275a542f4b9731a2f6038" ns2:_="" ns3:_="">
    <xsd:import namespace="bde26778-cb8c-4989-961f-3196fa82581a"/>
    <xsd:import namespace="6bb70741-bcdd-42c9-9f81-757e15b67bc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e26778-cb8c-4989-961f-3196fa82581a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3e20e570-3a27-4eff-9ea0-d3488a33fb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b70741-bcdd-42c9-9f81-757e15b67bc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c46ee98-d868-48ef-a1e1-b44a42cff14e}" ma:internalName="TaxCatchAll" ma:showField="CatchAllData" ma:web="6bb70741-bcdd-42c9-9f81-757e15b67b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e26778-cb8c-4989-961f-3196fa82581a">
      <Terms xmlns="http://schemas.microsoft.com/office/infopath/2007/PartnerControls"/>
    </lcf76f155ced4ddcb4097134ff3c332f>
    <TaxCatchAll xmlns="6bb70741-bcdd-42c9-9f81-757e15b67bc2" xsi:nil="true"/>
  </documentManagement>
</p:properties>
</file>

<file path=customXml/itemProps1.xml><?xml version="1.0" encoding="utf-8"?>
<ds:datastoreItem xmlns:ds="http://schemas.openxmlformats.org/officeDocument/2006/customXml" ds:itemID="{7E89E028-ED20-4218-9210-EA1687D9DCFE}"/>
</file>

<file path=customXml/itemProps2.xml><?xml version="1.0" encoding="utf-8"?>
<ds:datastoreItem xmlns:ds="http://schemas.openxmlformats.org/officeDocument/2006/customXml" ds:itemID="{25C6D2F9-A16A-4F80-91F0-D6A7D22633D9}"/>
</file>

<file path=customXml/itemProps3.xml><?xml version="1.0" encoding="utf-8"?>
<ds:datastoreItem xmlns:ds="http://schemas.openxmlformats.org/officeDocument/2006/customXml" ds:itemID="{E90426FC-DCCA-4E73-B74D-5C73E9C45D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7311</Words>
  <Characters>30711</Characters>
  <Application>Microsoft Office Word</Application>
  <DocSecurity>0</DocSecurity>
  <Lines>2047</Lines>
  <Paragraphs>1267</Paragraphs>
  <ScaleCrop>false</ScaleCrop>
  <Company/>
  <LinksUpToDate>false</LinksUpToDate>
  <CharactersWithSpaces>3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oren, Steven</dc:creator>
  <cp:keywords/>
  <dc:description/>
  <cp:lastModifiedBy>Van Doren, Steven</cp:lastModifiedBy>
  <cp:revision>7</cp:revision>
  <dcterms:created xsi:type="dcterms:W3CDTF">2025-12-02T22:33:00Z</dcterms:created>
  <dcterms:modified xsi:type="dcterms:W3CDTF">2025-12-02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F36299464CA140952FD7231D1C79F4</vt:lpwstr>
  </property>
</Properties>
</file>